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9506C4" w14:textId="72046BA0" w:rsidR="00B72992" w:rsidRPr="002F36AD" w:rsidRDefault="00A52A14" w:rsidP="004E1591">
      <w:pPr>
        <w:rPr>
          <w:rFonts w:ascii="Times New Roman" w:hAnsi="Times New Roman" w:cs="Times New Roman"/>
          <w:b/>
        </w:rPr>
      </w:pPr>
      <w:r w:rsidRPr="002F36AD">
        <w:rPr>
          <w:rFonts w:ascii="Times New Roman" w:hAnsi="Times New Roman" w:cs="Times New Roman"/>
          <w:b/>
        </w:rPr>
        <w:t>Table S</w:t>
      </w:r>
      <w:r w:rsidR="009C271E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2F36AD">
        <w:rPr>
          <w:rFonts w:ascii="Times New Roman" w:hAnsi="Times New Roman" w:cs="Times New Roman"/>
          <w:b/>
        </w:rPr>
        <w:t>. Ectromelia virus-specific CD8 T cell determinants</w:t>
      </w:r>
    </w:p>
    <w:p w14:paraId="47106692" w14:textId="77777777" w:rsidR="00A52A14" w:rsidRDefault="00A52A14" w:rsidP="004E159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7"/>
        <w:gridCol w:w="2274"/>
        <w:gridCol w:w="2105"/>
        <w:gridCol w:w="1843"/>
      </w:tblGrid>
      <w:tr w:rsidR="00A52A14" w:rsidRPr="00A52A14" w14:paraId="16D1D83C" w14:textId="77777777" w:rsidTr="00B11C9F">
        <w:trPr>
          <w:trHeight w:val="281"/>
        </w:trPr>
        <w:tc>
          <w:tcPr>
            <w:tcW w:w="0" w:type="auto"/>
            <w:shd w:val="clear" w:color="auto" w:fill="D9D9D9"/>
          </w:tcPr>
          <w:p w14:paraId="1E48C06A" w14:textId="77777777" w:rsidR="00A52A14" w:rsidRP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52A1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0" w:type="auto"/>
            <w:shd w:val="clear" w:color="auto" w:fill="D9D9D9"/>
          </w:tcPr>
          <w:p w14:paraId="680A6737" w14:textId="2ECFE55C" w:rsidR="00A52A14" w:rsidRP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52A14">
              <w:rPr>
                <w:rFonts w:ascii="Times New Roman" w:hAnsi="Times New Roman" w:cs="Times New Roman"/>
                <w:b/>
              </w:rPr>
              <w:t>Determinant name</w:t>
            </w:r>
            <w:r w:rsidR="003B4E9D">
              <w:rPr>
                <w:rFonts w:ascii="Times New Roman" w:hAnsi="Times New Roman" w:cs="Times New Roman"/>
                <w:b/>
              </w:rPr>
              <w:t xml:space="preserve"> </w:t>
            </w:r>
            <w:r w:rsidR="003B4E9D" w:rsidRPr="003B4E9D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105" w:type="dxa"/>
            <w:shd w:val="clear" w:color="auto" w:fill="D9D9D9"/>
          </w:tcPr>
          <w:p w14:paraId="72269879" w14:textId="77777777" w:rsidR="00A52A14" w:rsidRP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52A14">
              <w:rPr>
                <w:rFonts w:ascii="Times New Roman" w:hAnsi="Times New Roman" w:cs="Times New Roman"/>
                <w:b/>
              </w:rPr>
              <w:t>Peptide sequence</w:t>
            </w:r>
          </w:p>
        </w:tc>
        <w:tc>
          <w:tcPr>
            <w:tcW w:w="1843" w:type="dxa"/>
            <w:shd w:val="clear" w:color="auto" w:fill="D9D9D9"/>
          </w:tcPr>
          <w:p w14:paraId="1F17709D" w14:textId="3353900E" w:rsid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52A14">
              <w:rPr>
                <w:rFonts w:ascii="Times New Roman" w:hAnsi="Times New Roman" w:cs="Times New Roman"/>
                <w:b/>
              </w:rPr>
              <w:t>Restricted by</w:t>
            </w:r>
          </w:p>
          <w:p w14:paraId="4DB43E96" w14:textId="61480269" w:rsidR="00A52A14" w:rsidRP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A52A14">
              <w:rPr>
                <w:rFonts w:ascii="Times New Roman" w:hAnsi="Times New Roman" w:cs="Times New Roman"/>
                <w:b/>
              </w:rPr>
              <w:t>MHC class I</w:t>
            </w:r>
          </w:p>
        </w:tc>
      </w:tr>
      <w:tr w:rsidR="00A52A14" w:rsidRPr="00A52A14" w14:paraId="29903051" w14:textId="77777777" w:rsidTr="00A52A14">
        <w:trPr>
          <w:trHeight w:val="281"/>
        </w:trPr>
        <w:tc>
          <w:tcPr>
            <w:tcW w:w="0" w:type="auto"/>
          </w:tcPr>
          <w:p w14:paraId="0B61442D" w14:textId="15250701" w:rsidR="00A52A14" w:rsidRPr="00B11C9F" w:rsidRDefault="00A52A14" w:rsidP="00B11C9F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A52A14">
              <w:rPr>
                <w:rFonts w:ascii="Times New Roman" w:hAnsi="Times New Roman" w:cs="Times New Roman"/>
                <w:lang w:val="en-US"/>
              </w:rPr>
              <w:t>ECTV-MOS-026</w:t>
            </w:r>
          </w:p>
        </w:tc>
        <w:tc>
          <w:tcPr>
            <w:tcW w:w="0" w:type="auto"/>
          </w:tcPr>
          <w:p w14:paraId="2D8125AD" w14:textId="77777777" w:rsidR="00A52A14" w:rsidRPr="00A52A14" w:rsidRDefault="00A52A14" w:rsidP="00B11C9F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  <w:color w:val="000000"/>
              </w:rPr>
              <w:t>EVM026</w:t>
            </w:r>
            <w:r w:rsidRPr="00A52A14">
              <w:rPr>
                <w:rFonts w:ascii="Times New Roman" w:hAnsi="Times New Roman" w:cs="Times New Roman"/>
                <w:color w:val="000000"/>
                <w:vertAlign w:val="subscript"/>
              </w:rPr>
              <w:t>26-34</w:t>
            </w:r>
          </w:p>
        </w:tc>
        <w:tc>
          <w:tcPr>
            <w:tcW w:w="2105" w:type="dxa"/>
          </w:tcPr>
          <w:p w14:paraId="4E8F2195" w14:textId="77777777" w:rsidR="00A52A14" w:rsidRPr="00A52A14" w:rsidRDefault="00A52A14" w:rsidP="00B11C9F">
            <w:pPr>
              <w:tabs>
                <w:tab w:val="left" w:pos="1027"/>
              </w:tabs>
              <w:spacing w:before="120" w:after="120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  <w:color w:val="000000"/>
              </w:rPr>
              <w:t>SNHAAGYD</w:t>
            </w:r>
          </w:p>
        </w:tc>
        <w:tc>
          <w:tcPr>
            <w:tcW w:w="1843" w:type="dxa"/>
          </w:tcPr>
          <w:p w14:paraId="640832C2" w14:textId="77777777" w:rsidR="00A52A14" w:rsidRP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</w:rPr>
              <w:t>L</w:t>
            </w:r>
            <w:r w:rsidRPr="00A52A1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A52A14" w:rsidRPr="00A52A14" w14:paraId="06CECA88" w14:textId="77777777" w:rsidTr="00A52A14">
        <w:trPr>
          <w:trHeight w:val="281"/>
        </w:trPr>
        <w:tc>
          <w:tcPr>
            <w:tcW w:w="0" w:type="auto"/>
          </w:tcPr>
          <w:p w14:paraId="1B9A6639" w14:textId="754D32BB" w:rsidR="00A52A14" w:rsidRPr="00B11C9F" w:rsidRDefault="00A52A14" w:rsidP="00B11C9F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A52A14">
              <w:rPr>
                <w:rFonts w:ascii="Times New Roman" w:hAnsi="Times New Roman" w:cs="Times New Roman"/>
                <w:lang w:val="en-US"/>
              </w:rPr>
              <w:t>ECTV-MOS-043</w:t>
            </w:r>
          </w:p>
        </w:tc>
        <w:tc>
          <w:tcPr>
            <w:tcW w:w="0" w:type="auto"/>
          </w:tcPr>
          <w:p w14:paraId="0D506789" w14:textId="77777777" w:rsidR="00A52A14" w:rsidRPr="00A52A14" w:rsidRDefault="00A52A14" w:rsidP="00B11C9F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  <w:color w:val="000000"/>
              </w:rPr>
              <w:t>EVM043</w:t>
            </w:r>
            <w:r w:rsidRPr="00A52A14">
              <w:rPr>
                <w:rFonts w:ascii="Times New Roman" w:hAnsi="Times New Roman" w:cs="Times New Roman"/>
                <w:color w:val="000000"/>
                <w:vertAlign w:val="subscript"/>
              </w:rPr>
              <w:t>140-148</w:t>
            </w:r>
          </w:p>
        </w:tc>
        <w:tc>
          <w:tcPr>
            <w:tcW w:w="2105" w:type="dxa"/>
          </w:tcPr>
          <w:p w14:paraId="60A0A98A" w14:textId="77777777" w:rsidR="00A52A14" w:rsidRPr="00A52A14" w:rsidRDefault="00A52A14" w:rsidP="00B11C9F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  <w:color w:val="000000"/>
              </w:rPr>
              <w:t>VGPSNSPIF</w:t>
            </w:r>
          </w:p>
        </w:tc>
        <w:tc>
          <w:tcPr>
            <w:tcW w:w="1843" w:type="dxa"/>
          </w:tcPr>
          <w:p w14:paraId="0E950ADF" w14:textId="77777777" w:rsidR="00A52A14" w:rsidRP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</w:rPr>
              <w:t>K</w:t>
            </w:r>
            <w:r w:rsidRPr="00A52A1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A52A14" w:rsidRPr="00A52A14" w14:paraId="779CFA30" w14:textId="77777777" w:rsidTr="00A52A14">
        <w:trPr>
          <w:trHeight w:val="282"/>
        </w:trPr>
        <w:tc>
          <w:tcPr>
            <w:tcW w:w="0" w:type="auto"/>
          </w:tcPr>
          <w:p w14:paraId="463C7BC1" w14:textId="2DA02D07" w:rsidR="00A52A14" w:rsidRPr="00B11C9F" w:rsidRDefault="00A52A14" w:rsidP="00B11C9F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A52A14">
              <w:rPr>
                <w:rFonts w:ascii="Times New Roman" w:hAnsi="Times New Roman" w:cs="Times New Roman"/>
                <w:lang w:val="en-US"/>
              </w:rPr>
              <w:t>ECTV-MOS-A52R</w:t>
            </w:r>
          </w:p>
        </w:tc>
        <w:tc>
          <w:tcPr>
            <w:tcW w:w="0" w:type="auto"/>
          </w:tcPr>
          <w:p w14:paraId="1964655F" w14:textId="77777777" w:rsidR="00A52A14" w:rsidRPr="00A52A14" w:rsidRDefault="00A52A14" w:rsidP="00B11C9F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  <w:color w:val="000000"/>
              </w:rPr>
              <w:t>EVMA52</w:t>
            </w:r>
            <w:r w:rsidRPr="00A52A14">
              <w:rPr>
                <w:rFonts w:ascii="Times New Roman" w:hAnsi="Times New Roman" w:cs="Times New Roman"/>
                <w:color w:val="000000"/>
                <w:vertAlign w:val="subscript"/>
              </w:rPr>
              <w:t>65-73</w:t>
            </w:r>
          </w:p>
        </w:tc>
        <w:tc>
          <w:tcPr>
            <w:tcW w:w="2105" w:type="dxa"/>
          </w:tcPr>
          <w:p w14:paraId="3B91A136" w14:textId="77777777" w:rsidR="00A52A14" w:rsidRPr="00A52A14" w:rsidRDefault="00A52A14" w:rsidP="00B11C9F">
            <w:pPr>
              <w:spacing w:before="120" w:after="120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  <w:color w:val="000000"/>
              </w:rPr>
              <w:t>KYGRLFNEI</w:t>
            </w:r>
          </w:p>
        </w:tc>
        <w:tc>
          <w:tcPr>
            <w:tcW w:w="1843" w:type="dxa"/>
          </w:tcPr>
          <w:p w14:paraId="5CE27B31" w14:textId="77777777" w:rsidR="00A52A14" w:rsidRPr="00A52A14" w:rsidRDefault="00A52A14" w:rsidP="00B11C9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A52A14">
              <w:rPr>
                <w:rFonts w:ascii="Times New Roman" w:hAnsi="Times New Roman" w:cs="Times New Roman"/>
              </w:rPr>
              <w:t>D</w:t>
            </w:r>
            <w:r w:rsidRPr="00A52A1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</w:tbl>
    <w:p w14:paraId="5B3BC02F" w14:textId="77777777" w:rsidR="00A52A14" w:rsidRDefault="00A52A14" w:rsidP="004E1591">
      <w:pPr>
        <w:rPr>
          <w:rFonts w:ascii="Times New Roman" w:hAnsi="Times New Roman" w:cs="Times New Roman"/>
        </w:rPr>
      </w:pPr>
    </w:p>
    <w:p w14:paraId="5C36F926" w14:textId="6D4FDA32" w:rsidR="00A52A14" w:rsidRDefault="003B4E9D" w:rsidP="004E1591">
      <w:pPr>
        <w:rPr>
          <w:rFonts w:ascii="Times New Roman" w:hAnsi="Times New Roman" w:cs="Times New Roman"/>
        </w:rPr>
      </w:pPr>
      <w:r w:rsidRPr="003B4E9D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color w:val="000000"/>
          <w:vertAlign w:val="superscript"/>
        </w:rPr>
        <w:t xml:space="preserve"> </w:t>
      </w:r>
      <w:r w:rsidRPr="00E02CB0">
        <w:rPr>
          <w:rFonts w:ascii="Times New Roman" w:hAnsi="Times New Roman" w:cs="Times New Roman"/>
          <w:color w:val="000000"/>
        </w:rPr>
        <w:t>EVM represents nomenclature for ECTV</w:t>
      </w:r>
      <w:r>
        <w:rPr>
          <w:rFonts w:ascii="Times New Roman" w:hAnsi="Times New Roman" w:cs="Times New Roman"/>
          <w:color w:val="000000"/>
        </w:rPr>
        <w:t>-specific</w:t>
      </w:r>
      <w:r w:rsidRPr="00E02CB0">
        <w:rPr>
          <w:rFonts w:ascii="Times New Roman" w:hAnsi="Times New Roman" w:cs="Times New Roman"/>
          <w:color w:val="000000"/>
        </w:rPr>
        <w:t xml:space="preserve"> CD8</w:t>
      </w:r>
      <w:r w:rsidRPr="003B4E9D">
        <w:rPr>
          <w:rFonts w:ascii="Times New Roman" w:hAnsi="Times New Roman" w:cs="Times New Roman"/>
          <w:color w:val="000000"/>
          <w:vertAlign w:val="superscript"/>
        </w:rPr>
        <w:t>+</w:t>
      </w:r>
      <w:r w:rsidRPr="00E02CB0">
        <w:rPr>
          <w:rFonts w:ascii="Times New Roman" w:hAnsi="Times New Roman" w:cs="Times New Roman"/>
          <w:color w:val="000000"/>
        </w:rPr>
        <w:t xml:space="preserve"> T cell determinants</w:t>
      </w:r>
      <w:r>
        <w:rPr>
          <w:rFonts w:ascii="Times New Roman" w:hAnsi="Times New Roman" w:cs="Times New Roman"/>
          <w:color w:val="000000"/>
        </w:rPr>
        <w:t>.</w:t>
      </w:r>
    </w:p>
    <w:p w14:paraId="44010E6E" w14:textId="77777777" w:rsidR="00A52A14" w:rsidRDefault="00A52A14" w:rsidP="004E1591">
      <w:pPr>
        <w:rPr>
          <w:rFonts w:ascii="Times New Roman" w:hAnsi="Times New Roman" w:cs="Times New Roman"/>
        </w:rPr>
      </w:pPr>
    </w:p>
    <w:p w14:paraId="779373D0" w14:textId="77777777" w:rsidR="00A52A14" w:rsidRPr="00A52A14" w:rsidRDefault="00A52A14" w:rsidP="004E1591">
      <w:pPr>
        <w:rPr>
          <w:rFonts w:ascii="Times New Roman" w:hAnsi="Times New Roman" w:cs="Times New Roman"/>
        </w:rPr>
      </w:pPr>
    </w:p>
    <w:sectPr w:rsidR="00A52A14" w:rsidRPr="00A52A14" w:rsidSect="007A44D5">
      <w:pgSz w:w="12240" w:h="15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FA"/>
    <w:rsid w:val="00090FCA"/>
    <w:rsid w:val="000F41CD"/>
    <w:rsid w:val="001379D4"/>
    <w:rsid w:val="00143BB0"/>
    <w:rsid w:val="00174215"/>
    <w:rsid w:val="00192BC5"/>
    <w:rsid w:val="001E7758"/>
    <w:rsid w:val="00203EA9"/>
    <w:rsid w:val="00215018"/>
    <w:rsid w:val="00295082"/>
    <w:rsid w:val="002A5C7A"/>
    <w:rsid w:val="002F36AD"/>
    <w:rsid w:val="003072CC"/>
    <w:rsid w:val="003B3D55"/>
    <w:rsid w:val="003B4E9D"/>
    <w:rsid w:val="003C16AE"/>
    <w:rsid w:val="003C58A6"/>
    <w:rsid w:val="003D49B9"/>
    <w:rsid w:val="003E6E0A"/>
    <w:rsid w:val="00420C7F"/>
    <w:rsid w:val="004845A9"/>
    <w:rsid w:val="00493EE0"/>
    <w:rsid w:val="004E1591"/>
    <w:rsid w:val="005000F6"/>
    <w:rsid w:val="005355A6"/>
    <w:rsid w:val="005C3AFA"/>
    <w:rsid w:val="00610B4D"/>
    <w:rsid w:val="00613B6A"/>
    <w:rsid w:val="006C2348"/>
    <w:rsid w:val="006E12D3"/>
    <w:rsid w:val="007A44D5"/>
    <w:rsid w:val="00866607"/>
    <w:rsid w:val="008B387B"/>
    <w:rsid w:val="008C05DE"/>
    <w:rsid w:val="00921B20"/>
    <w:rsid w:val="00930DB5"/>
    <w:rsid w:val="00952379"/>
    <w:rsid w:val="00952876"/>
    <w:rsid w:val="00982FA6"/>
    <w:rsid w:val="009C271E"/>
    <w:rsid w:val="009D6104"/>
    <w:rsid w:val="009F06D1"/>
    <w:rsid w:val="00A22DBA"/>
    <w:rsid w:val="00A40950"/>
    <w:rsid w:val="00A52A14"/>
    <w:rsid w:val="00B07073"/>
    <w:rsid w:val="00B11C9F"/>
    <w:rsid w:val="00B72992"/>
    <w:rsid w:val="00B75B4B"/>
    <w:rsid w:val="00BB74D3"/>
    <w:rsid w:val="00C40BC3"/>
    <w:rsid w:val="00CD74B0"/>
    <w:rsid w:val="00D857C2"/>
    <w:rsid w:val="00DA44CA"/>
    <w:rsid w:val="00DF6EE2"/>
    <w:rsid w:val="00E23C4D"/>
    <w:rsid w:val="00E64EF6"/>
    <w:rsid w:val="00EB12F7"/>
    <w:rsid w:val="00F0768D"/>
    <w:rsid w:val="00F12BDA"/>
    <w:rsid w:val="00F72183"/>
    <w:rsid w:val="00FB5D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F88D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E159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15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A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E159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E159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62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8</Words>
  <Characters>277</Characters>
  <Application>Microsoft Macintosh Word</Application>
  <DocSecurity>0</DocSecurity>
  <Lines>2</Lines>
  <Paragraphs>1</Paragraphs>
  <ScaleCrop>false</ScaleCrop>
  <Company>JCSMR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 Chaudhri</dc:creator>
  <cp:keywords/>
  <dc:description/>
  <cp:lastModifiedBy>Guna Karupiah</cp:lastModifiedBy>
  <cp:revision>9</cp:revision>
  <cp:lastPrinted>2014-05-05T00:45:00Z</cp:lastPrinted>
  <dcterms:created xsi:type="dcterms:W3CDTF">2014-09-30T05:38:00Z</dcterms:created>
  <dcterms:modified xsi:type="dcterms:W3CDTF">2015-01-28T01:03:00Z</dcterms:modified>
</cp:coreProperties>
</file>